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70" w:type="dxa"/>
        <w:jc w:val="left"/>
        <w:tblInd w:w="-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5158"/>
        <w:gridCol w:w="4840"/>
        <w:gridCol w:w="1088"/>
        <w:gridCol w:w="1562"/>
        <w:gridCol w:w="1466"/>
      </w:tblGrid>
      <w:tr>
        <w:trPr>
          <w:trHeight w:val="581" w:hRule="atLeast"/>
        </w:trPr>
        <w:tc>
          <w:tcPr>
            <w:tcW w:w="1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Name</w:t>
            </w:r>
          </w:p>
        </w:tc>
        <w:tc>
          <w:tcPr>
            <w:tcW w:w="515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1 (5'→3')</w:t>
            </w:r>
          </w:p>
        </w:tc>
        <w:tc>
          <w:tcPr>
            <w:tcW w:w="48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2 (5'→3')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56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pro1a</w:t>
            </w:r>
          </w:p>
        </w:tc>
        <w:tc>
          <w:tcPr>
            <w:tcW w:w="51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GAAGCTTC)GCCAGAATGCTCACGTTTTT</w:t>
            </w:r>
          </w:p>
        </w:tc>
        <w:tc>
          <w:tcPr>
            <w:tcW w:w="4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GGGTACCC)GGGAGGTGACGATTTTGGTA</w:t>
            </w:r>
          </w:p>
        </w:tc>
        <w:tc>
          <w:tcPr>
            <w:tcW w:w="10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15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845</w:t>
            </w:r>
          </w:p>
        </w:tc>
        <w:tc>
          <w:tcPr>
            <w:tcW w:w="146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392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ATCC)TCTCAAGGGCACAGAGTGTCA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(CGCGGATCC)ATCCTCTTGCTCAGCCTCCTG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142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1149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CAGGAGCATTCAGCAGATCT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TGACGTTTGCAGACTCCTTC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2079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23033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ATCC)GAACACCACGTGAACCTCCTC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ATCC)AAGGCCACACAGGTGAATT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898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880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TTGACCTCAGATGATCCGCC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TCATTTCCCCTTCTCCCCAG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643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7384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+51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AAAGGTTGGGAAGAGAGCAGG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CGGGATCCCG)GGGTCAGGCCTCTGCTAAGG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6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744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679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+57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ATCC)ACAGCCAGCCAGGATGCTT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ATCC)TGACTCCACCTCCTTCTCCC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249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3216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nhancer assay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ACTTTCCTTTTAAGTACACCAGCAAC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GGATCCCG)TTTCAATGAGCTATTGGATTATGTG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89370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90320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+53d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AAGCTT)CAATTTTACCGGCAAAGGAA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TACC)GCATCCCTTTTCAGTTTCC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58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55</w:t>
            </w:r>
          </w:p>
        </w:tc>
      </w:tr>
      <w:tr>
        <w:trPr>
          <w:trHeight w:val="466" w:hRule="atLeast"/>
        </w:trPr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+53u</w:t>
            </w:r>
          </w:p>
        </w:tc>
        <w:tc>
          <w:tcPr>
            <w:tcW w:w="51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GGTACC)AATTTTACCGGCAAAGGAA</w:t>
            </w:r>
          </w:p>
        </w:tc>
        <w:tc>
          <w:tcPr>
            <w:tcW w:w="4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GCAAGCTT)CGCATCCCTTTTCAGTTTCC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58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55</w:t>
            </w:r>
          </w:p>
        </w:tc>
      </w:tr>
    </w:tbl>
    <w:p>
      <w:pPr>
        <w:pStyle w:val="Normal"/>
        <w:ind w:left="-720" w:hanging="0"/>
        <w:rPr/>
      </w:pPr>
      <w:r>
        <w:rPr/>
      </w:r>
    </w:p>
    <w:p>
      <w:pPr>
        <w:pStyle w:val="Normal"/>
        <w:ind w:left="-720" w:hanging="0"/>
        <w:rPr/>
      </w:pPr>
      <w:r>
        <w:rPr/>
        <w:t>Supplementary Table S.4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09:31:00Z</dcterms:created>
  <dc:creator>vt1</dc:creator>
  <dc:description/>
  <cp:keywords/>
  <dc:language>en-US</dc:language>
  <cp:lastModifiedBy>Authorised User</cp:lastModifiedBy>
  <dcterms:modified xsi:type="dcterms:W3CDTF">2009-11-05T12:10:00Z</dcterms:modified>
  <cp:revision>6</cp:revision>
  <dc:subject/>
  <dc:title>Amplicon Name</dc:title>
</cp:coreProperties>
</file>